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online material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lang w:val="en-US"/>
        </w:rPr>
        <w:t xml:space="preserve">Table 1  </w:t>
      </w:r>
      <w:r>
        <w:rPr/>
        <w:t xml:space="preserve"> Sensitivity, specificity, positive and negative predictive value for the Frank, Gilpin, Evans1, Evans2 and additional selection criteria in 263 families. </w:t>
      </w:r>
    </w:p>
    <w:tbl>
      <w:tblPr>
        <w:tblW w:w="879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5"/>
        <w:gridCol w:w="1418"/>
        <w:gridCol w:w="1417"/>
        <w:gridCol w:w="1701"/>
        <w:gridCol w:w="1843"/>
      </w:tblGrid>
      <w:tr>
        <w:trPr>
          <w:trHeight w:val="794" w:hRule="atLeast"/>
        </w:trPr>
        <w:tc>
          <w:tcPr>
            <w:tcW w:w="241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Models and cut off levels 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nsitivit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ecificit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sitive predictive valu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gative predictive value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0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49) 84%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7/214) 41%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168) 24%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7/95) 92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49) 8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0/214) 5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145) 28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0/118) 93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0/49) 6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74/214) 8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0/70) 43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74/193) 90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Gilpin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5/214) 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246) 19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5/17) 88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Gilpin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2/214) 2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206) 21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2/57) 91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Gilpin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49) 8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6/214) 4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159) 25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6/104) 92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Gilpin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9/49) 8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35/214) 6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9/118) 33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35/145) 93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Gilpin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3/49) 6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68/214) 7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3/79) 42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68/184) 91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Evans1 ≥ 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49) 8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9/214) 5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135) 30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9/128) 93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1 ≥ 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7/49) 7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54/214) 7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7/97) 38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54/166) 93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2 ≥ 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49) 8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6/214) 5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138) 29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6/125) 93%</w:t>
            </w:r>
          </w:p>
        </w:tc>
      </w:tr>
      <w:tr>
        <w:trPr>
          <w:trHeight w:val="270" w:hRule="atLeast"/>
        </w:trPr>
        <w:tc>
          <w:tcPr>
            <w:tcW w:w="2415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2 ≥ 1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6/49) 73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60/214) 75%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6/90) 40%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60/173) 92%</w:t>
            </w:r>
          </w:p>
        </w:tc>
      </w:tr>
    </w:tbl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</w:r>
    </w:p>
    <w:p>
      <w:pPr>
        <w:pStyle w:val="TextBody"/>
        <w:rPr>
          <w:sz w:val="20"/>
        </w:rPr>
      </w:pPr>
      <w:r>
        <w:rPr>
          <w:sz w:val="20"/>
        </w:rPr>
        <w:t>As there was no difference between the parameters between the Frank ≥ 16, Frank ≥ 14 and Frank ≥ 12 cut off levels, the latter calculations are left out in this table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lang w:val="en-US"/>
        </w:rPr>
        <w:t xml:space="preserve">Table 2  </w:t>
      </w:r>
      <w:r>
        <w:rPr>
          <w:sz w:val="20"/>
          <w:lang w:val="en-US"/>
        </w:rPr>
        <w:t xml:space="preserve"> Sensitivity, specificity, positive and negative predictive value for combinations of the different selection criteria and different cut off levels in 263 families. 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6"/>
        <w:gridCol w:w="1276"/>
        <w:gridCol w:w="1275"/>
        <w:gridCol w:w="1418"/>
        <w:gridCol w:w="1417"/>
      </w:tblGrid>
      <w:tr>
        <w:trPr>
          <w:trHeight w:val="794" w:hRule="atLeast"/>
        </w:trPr>
        <w:tc>
          <w:tcPr>
            <w:tcW w:w="368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4"/>
              <w:rPr/>
            </w:pPr>
            <w:r>
              <w:rPr/>
              <w:t xml:space="preserve">Models and cut off levels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nsitivity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ecificit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sitive predictive valu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gative predictive value</w:t>
            </w:r>
          </w:p>
        </w:tc>
      </w:tr>
      <w:tr>
        <w:trPr>
          <w:trHeight w:val="113" w:hRule="exac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2"/>
              </w:rPr>
            </w:pPr>
            <w:r>
              <w:rPr>
                <w:sz w:val="20"/>
                <w:szCs w:val="1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0 or 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2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8/49) 9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6/214) 1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8/226) 2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6/37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0 or 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6/49) 94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4/214) 3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6/186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4/77) 96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0 or Evans1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1/214) 3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90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1/73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0 or Evans1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0/214) 3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81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0/82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0 or Evans2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3/214)3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88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3/75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0 or Evans2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3/214) 3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78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3/85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6 or 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8/49) 9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214) 1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8/222) 2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41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highlight w:val="darkGray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  <w:highlight w:val="darkGray"/>
              </w:rPr>
              <w:t>³</w:t>
            </w:r>
            <w:r>
              <w:rPr>
                <w:sz w:val="16"/>
                <w:highlight w:val="darkGray"/>
              </w:rPr>
              <w:t xml:space="preserve"> 16 or Gilpin </w:t>
            </w:r>
            <w:r>
              <w:rPr>
                <w:rFonts w:eastAsia="Symbol" w:cs="Symbol" w:ascii="Symbol" w:hAnsi="Symbol"/>
                <w:sz w:val="16"/>
                <w:highlight w:val="darkGray"/>
              </w:rPr>
              <w:t>³</w:t>
            </w:r>
            <w:r>
              <w:rPr>
                <w:sz w:val="16"/>
                <w:highlight w:val="darkGray"/>
              </w:rPr>
              <w:t xml:space="preserve"> 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6/49) 94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85/214) 4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6/175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85/88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6 or Evans1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0/214) 3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47/181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0/82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6 or Evans1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6/214) 4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65) 2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6/98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³</w:t>
            </w:r>
            <w:r>
              <w:rPr>
                <w:sz w:val="16"/>
              </w:rPr>
              <w:t xml:space="preserve"> 16 or Evans2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4/214) 3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77) 2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4/86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highlight w:val="darkGray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  <w:highlight w:val="darkGray"/>
              </w:rPr>
              <w:t>³</w:t>
            </w:r>
            <w:r>
              <w:rPr>
                <w:sz w:val="16"/>
                <w:highlight w:val="darkGray"/>
              </w:rPr>
              <w:t xml:space="preserve"> 16 or Evans2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100/214) 4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7/161) 2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100/102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1 ≥ 10 or Gilpin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5/49) 92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214) 22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5/212) 2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51) 92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1 ≥ 12 or Gilpin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0/214) 2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208) 2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0/55) 91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2 ≥ 10 or Gilpin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9/214) 2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209) 2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9/54) 91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>Evans2 ≥ 10 or Gilpin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1/214) 2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207) 2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1/56) 91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1 ≥ 10 or Gilpin ≥ 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 49) 8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04/214) 4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152) 2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04/111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1 ≥ 12 or Gilpin ≥ 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49) 84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27/214) 5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128) 3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27/135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2 ≥ 10 or Gilpin ≥ 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49) 82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113/214) 5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141) 2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3/122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Evans2 ≥ 12 or Gilpin ≥ 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0/49) 82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129/214) 6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0/125)3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129/138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6  or Gilpin ≥ 16 or Evans1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3/214) 3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88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3/75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6  or Gilpin ≥ 16 or Evans1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2/214)38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79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2/84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6  or Gilpin ≥ 16 or Evans2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6/214) 3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85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6/78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6  or Gilpin ≥ 16 or Evans2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4/214) 3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77) 2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4/86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8  or Gilpin ≥ 16 or Evans1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01/214) 4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56) 2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01/107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8  or Gilpin ≥ 16 or Evans1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49) 8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9/214) 5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137) 3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9/126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8  or Gilpin ≥ 16 or Evans2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49) 8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10/214) 51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146) 2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110/117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</w:rPr>
            </w:pPr>
            <w:r>
              <w:rPr>
                <w:sz w:val="16"/>
              </w:rPr>
              <w:t>Frank ≥ 18  or Gilpin ≥ 16 or Evans2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49) 8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22/214) 5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134) 3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22/129) 95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6  or Gilpin ≥ 18 or Evans1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9/214) 3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82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9/81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6  or Gilpin ≥ 18 or Evans1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93/214)4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68)2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3/95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6  or Gilpin ≥ 18 or Evans2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7/214) 4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64) 2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7/99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6  or Gilpin ≥ 18 or Evans2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3/214) 3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78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3/85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8  or Gilpin ≥ 18 or Evans1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49) 84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20/214) 5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135) 3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20/128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Frank ≥ 18  or Gilpin ≥ 18 or Evans1 ≥ 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1/49) 84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136/214) 6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1/119) 3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136/144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8  or Gilpin ≥ 18 or Evans2 ≥ 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49) 84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20/214) 5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135) 3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20/128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Frank ≥ 18  or Gilpin ≥ 18 or Evans2 ≥ 1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1/49) 84%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141/214) 66%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1/114) 36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141/149) 95%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lang w:val="en-US"/>
        </w:rPr>
        <w:t xml:space="preserve">Table 3  </w:t>
      </w:r>
      <w:r>
        <w:rPr>
          <w:sz w:val="20"/>
          <w:lang w:val="en-US"/>
        </w:rPr>
        <w:t xml:space="preserve"> Sensitivity, specificity, positive and negative predictive values for the “</w:t>
      </w:r>
      <w:r>
        <w:rPr>
          <w:sz w:val="20"/>
        </w:rPr>
        <w:t>additional</w:t>
      </w:r>
      <w:r>
        <w:rPr>
          <w:sz w:val="20"/>
          <w:lang w:val="en-US"/>
        </w:rPr>
        <w:t xml:space="preserve"> criteria” in combination with the Gilpin, Frank, Evans1 and Evans2 criteria at different cut off levels in 263 familie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6"/>
        <w:gridCol w:w="1276"/>
        <w:gridCol w:w="1275"/>
        <w:gridCol w:w="1418"/>
        <w:gridCol w:w="1417"/>
      </w:tblGrid>
      <w:tr>
        <w:trPr>
          <w:trHeight w:val="794" w:hRule="atLeast"/>
        </w:trPr>
        <w:tc>
          <w:tcPr>
            <w:tcW w:w="368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Models and cut off levels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nsitivity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ecificit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sitive predictive valu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gative predictive value</w:t>
            </w:r>
          </w:p>
        </w:tc>
      </w:tr>
      <w:tr>
        <w:trPr>
          <w:trHeight w:val="113" w:hRule="exac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2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0/17) 59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08/174) 62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0/76) 1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08/115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2/214) 2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209) 2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2/54) 96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64/214)3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197) 2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64/66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highlight w:val="darkGray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  <w:highlight w:val="darkGray"/>
              </w:rPr>
              <w:t></w:t>
            </w:r>
            <w:r>
              <w:rPr>
                <w:sz w:val="16"/>
                <w:highlight w:val="darkGray"/>
              </w:rPr>
              <w:t xml:space="preserve"> 16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64/214) 3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7/197) 2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64/66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8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49) 8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8/214) 4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158) 2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8/105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4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6/49) 94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5/214) 2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6/205) 2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5/58) 95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6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7/214) 3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181) 2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7/82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8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49) 82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5/214) 4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0/159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5/104) 91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1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5/214) 3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82) 2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5/81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Evans1 ≥ 12 or additional criteri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49) 8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2/214) 4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164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2/99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2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49) 8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7/214) 3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2/179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77/84) 92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vans2 ≥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49) 84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2/214) 4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1/163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92/100) 92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highlight w:val="darkGray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  <w:highlight w:val="darkGray"/>
              </w:rPr>
              <w:t></w:t>
            </w:r>
            <w:r>
              <w:rPr>
                <w:sz w:val="16"/>
                <w:highlight w:val="darkGray"/>
              </w:rPr>
              <w:t xml:space="preserve"> 16 or Gilpin </w:t>
            </w:r>
            <w:r>
              <w:rPr>
                <w:rFonts w:eastAsia="Symbol" w:cs="Symbol" w:ascii="Symbol" w:hAnsi="Symbol"/>
                <w:sz w:val="16"/>
                <w:highlight w:val="darkGray"/>
              </w:rPr>
              <w:t></w:t>
            </w:r>
            <w:r>
              <w:rPr>
                <w:sz w:val="16"/>
                <w:highlight w:val="darkGray"/>
              </w:rPr>
              <w:t xml:space="preserve"> 16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49) 9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214) 22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214) 2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49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6 or 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8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49) 96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9/214) 28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7/202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59/61) 97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8 or 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6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5/49) 92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3/214) 3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5/186) 2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3/77) 95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</w:rPr>
              <w:t xml:space="preserve">Frank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8 or Gilpin </w:t>
            </w:r>
            <w:r>
              <w:rPr>
                <w:rFonts w:eastAsia="Symbol" w:cs="Symbol" w:ascii="Symbol" w:hAnsi="Symbol"/>
                <w:sz w:val="16"/>
              </w:rPr>
              <w:t></w:t>
            </w:r>
            <w:r>
              <w:rPr>
                <w:sz w:val="16"/>
              </w:rPr>
              <w:t xml:space="preserve"> 18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7/214) 41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70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7/93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Frank ≥ 16 or Evans1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49) 9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9/214) 2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213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9/50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Frank ≥ 16 or Evans1 ≥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49) 9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57/214) 2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205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57/58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8 or Evans1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72/214) 3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85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2/78) 92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</w:rPr>
              <w:t>Frank ≥ 18 or Evans1 ≥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5/214) 4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72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5/91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Frank ≥ 16 or Evans2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49) 9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214) 22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214) 2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49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Frank ≥ 16 or Evans2 ≥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49) 9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57/214) 2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(48/205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  <w:highlight w:val="darkGray"/>
              </w:rPr>
              <w:t>57/58) 98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highlight w:val="darkGray"/>
              </w:rPr>
            </w:pPr>
            <w:r>
              <w:rPr>
                <w:sz w:val="16"/>
              </w:rPr>
              <w:t>Frank ≥ 18 or Evans2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darkGray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4/214) 3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83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4/80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rank ≥ 18 or Evans2 ≥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5/214) 4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72) 2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5/91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ilpin ≥ 16 or Evans1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5/49) 92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63/214) 2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5/196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63/67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ilpin ≥ 16 or Evans1 ≥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5/49) 92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4/214) 3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5/185) 2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4/78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ilpin ≥ 18 or Evans1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1/214) 3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187) 2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1/76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ilpin ≥ 18 or Evans1 ≥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6/214) 4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172) 2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6/91) 95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ilpin ≥ 16 or Evans2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66/214) 31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192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66/71) 93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ilpin ≥ 16 or Evans2 ≥ 12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49) 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4/214) 35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4/184) 2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4/79) 94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ilpin ≥ 18 or Evans2 ≥ 10 or additional crite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3/214) 3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84) 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73/79) 92%</w:t>
            </w:r>
          </w:p>
        </w:tc>
      </w:tr>
      <w:tr>
        <w:trPr>
          <w:trHeight w:val="270" w:hRule="atLeast"/>
        </w:trPr>
        <w:tc>
          <w:tcPr>
            <w:tcW w:w="3686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ilpin ≥ 18 or Evans2 ≥ 12 or additional criteri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49) 88%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6/214) 40%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43/171) 25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86/92) 93%</w:t>
            </w:r>
          </w:p>
        </w:tc>
      </w:tr>
    </w:tbl>
    <w:p>
      <w:pPr>
        <w:pStyle w:val="Plattetekst2"/>
        <w:jc w:val="both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sz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sz w:val="16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  <w:lang w:val="nl-NL"/>
    </w:rPr>
  </w:style>
  <w:style w:type="paragraph" w:styleId="Plattetekst2">
    <w:name w:val="Platte tekst 2"/>
    <w:basedOn w:val="Normal"/>
    <w:qFormat/>
    <w:pPr>
      <w:spacing w:lineRule="auto" w:line="48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6T13:30:00Z</dcterms:created>
  <dc:creator>UMC St Radboud</dc:creator>
  <dc:description/>
  <dc:language>en-US</dc:language>
  <cp:lastModifiedBy>UMC St Radboud</cp:lastModifiedBy>
  <cp:lastPrinted>2006-02-06T16:09:00Z</cp:lastPrinted>
  <dcterms:modified xsi:type="dcterms:W3CDTF">2006-02-06T15:37:00Z</dcterms:modified>
  <cp:revision>3</cp:revision>
  <dc:subject/>
  <dc:title>Table 1   Sensitivity, specificity, positive and negative predictive value for the Frank, Gilpin, Evans1, Evans2 and additiona</dc:title>
</cp:coreProperties>
</file>